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4A219" w14:textId="77777777" w:rsidR="00E5040A" w:rsidRPr="00EF22DB" w:rsidRDefault="00E5040A" w:rsidP="00E5040A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74D9D314" wp14:editId="3F8F4CCB">
            <wp:extent cx="5943600" cy="36893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B5881" w14:textId="0F5080A8" w:rsidR="00E5040A" w:rsidRPr="00314D5B" w:rsidRDefault="002E2C96" w:rsidP="00E5040A">
      <w:pPr>
        <w:spacing w:line="360" w:lineRule="auto"/>
        <w:rPr>
          <w:color w:val="0E101A"/>
        </w:rPr>
      </w:pPr>
      <w:r>
        <w:rPr>
          <w:b/>
          <w:bCs/>
          <w:color w:val="0E101A"/>
        </w:rPr>
        <w:t>Supplement</w:t>
      </w:r>
      <w:r w:rsidR="00E5040A" w:rsidRPr="00314D5B">
        <w:rPr>
          <w:b/>
          <w:bCs/>
          <w:color w:val="0E101A"/>
        </w:rPr>
        <w:t xml:space="preserve"> 1</w:t>
      </w:r>
      <w:r w:rsidR="00E5040A" w:rsidRPr="00314D5B">
        <w:rPr>
          <w:color w:val="0E101A"/>
        </w:rPr>
        <w:t xml:space="preserve">. Flow diagram of number of participants included in the study. NHATS: </w:t>
      </w:r>
      <w:r w:rsidR="00E5040A" w:rsidRPr="00314D5B">
        <w:t>National Health and Aging Trends Study</w:t>
      </w:r>
      <w:r w:rsidR="00E5040A" w:rsidRPr="00314D5B">
        <w:rPr>
          <w:color w:val="0E101A"/>
        </w:rPr>
        <w:t>.</w:t>
      </w:r>
    </w:p>
    <w:p w14:paraId="375F28FD" w14:textId="77777777" w:rsidR="00E81C1E" w:rsidRDefault="00E81C1E"/>
    <w:sectPr w:rsidR="00E81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0A"/>
    <w:rsid w:val="002E2C96"/>
    <w:rsid w:val="00700550"/>
    <w:rsid w:val="00E5040A"/>
    <w:rsid w:val="00E8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C842A"/>
  <w15:chartTrackingRefBased/>
  <w15:docId w15:val="{CE67C388-4DB4-204C-8334-00DB0E67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40A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Jeong Lee</dc:creator>
  <cp:keywords/>
  <dc:description/>
  <cp:lastModifiedBy>Moon Jeong Lee</cp:lastModifiedBy>
  <cp:revision>2</cp:revision>
  <dcterms:created xsi:type="dcterms:W3CDTF">2023-12-02T21:04:00Z</dcterms:created>
  <dcterms:modified xsi:type="dcterms:W3CDTF">2023-12-02T21:04:00Z</dcterms:modified>
</cp:coreProperties>
</file>